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B04BD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  <w:r w:rsidRPr="00270017">
        <w:rPr>
          <w:rFonts w:ascii="Courier New" w:hAnsi="Courier New" w:cs="Courier New"/>
          <w:b/>
          <w:bCs/>
          <w:sz w:val="28"/>
          <w:szCs w:val="28"/>
        </w:rPr>
        <w:t>DEFENSINS</w:t>
      </w:r>
    </w:p>
    <w:p w14:paraId="7801927C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</w:p>
    <w:p w14:paraId="6F5D985A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</w:p>
    <w:p w14:paraId="0636DDE0" w14:textId="77777777" w:rsidR="00270017" w:rsidRDefault="00270017" w:rsidP="00AC735B">
      <w:pPr>
        <w:spacing w:line="240" w:lineRule="auto"/>
        <w:contextualSpacing/>
        <w:rPr>
          <w:rFonts w:ascii="Courier New" w:hAnsi="Courier New" w:cs="Courier New"/>
          <w:b/>
          <w:bCs/>
          <w:sz w:val="20"/>
          <w:szCs w:val="20"/>
        </w:rPr>
      </w:pPr>
      <w:r w:rsidRPr="001A23B6">
        <w:rPr>
          <w:rFonts w:ascii="Courier New" w:hAnsi="Courier New" w:cs="Courier New"/>
          <w:b/>
          <w:bCs/>
          <w:sz w:val="20"/>
          <w:szCs w:val="20"/>
        </w:rPr>
        <w:t>Defensin 1</w:t>
      </w:r>
    </w:p>
    <w:p w14:paraId="7CDA18B3" w14:textId="77777777" w:rsidR="001A23B6" w:rsidRPr="001A23B6" w:rsidRDefault="001A23B6" w:rsidP="00AC735B">
      <w:pPr>
        <w:spacing w:line="240" w:lineRule="auto"/>
        <w:contextualSpacing/>
        <w:rPr>
          <w:rFonts w:ascii="Courier New" w:hAnsi="Courier New" w:cs="Courier New"/>
          <w:b/>
          <w:bCs/>
          <w:sz w:val="20"/>
          <w:szCs w:val="20"/>
        </w:rPr>
      </w:pPr>
    </w:p>
    <w:p w14:paraId="5940D5A4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AAAATAACAGGGGGAGTTCAGGTGGATTAACAAATCGTTGTAGACTTGCAGTGAATCCTAAACAAAGTCT</w:t>
      </w:r>
    </w:p>
    <w:p w14:paraId="2750E3EC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CTCTCAGTGAAAATCGAAGATGAATACCAAATTGTGCATTACTTTTGCTGTCCTTATCGCTATTGTGGTA</w:t>
      </w:r>
    </w:p>
    <w:p w14:paraId="6544AB6D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GCTGATCCTGTAGAGAAGAGGACTGAAAAAACTGAAAGTTTCTCAGGACTCTCTTCGGAGGAAGGTCCCG</w:t>
      </w:r>
    </w:p>
    <w:p w14:paraId="16715482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AATCAGTGATTCAGCCTCGTGTGAGTTGTGACGTCCTGGATCCAACAGGATGGGGAAACGCAATTTGTGC</w:t>
      </w:r>
    </w:p>
    <w:p w14:paraId="14C3C5E3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CGGACACTGCATTGTTCTCGGATACAAGGGCGGTTATTGTGACTCTAAAAAAATATGCAGGTGTCGTCGT</w:t>
      </w:r>
    </w:p>
    <w:p w14:paraId="358B53F5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TAAGTTCAAAGAAGATTACCTAAGGAGAGAATTTAAAAAAAAAATGTAAAAATCCTTGAGAAATAAATAA</w:t>
      </w:r>
    </w:p>
    <w:p w14:paraId="3D20A436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AATGTTGCAAATTTAGCTGAAATCTGAAATAACTTTCGCAATAACTTTTTGCGATTTGCGTCACTAACAC</w:t>
      </w:r>
    </w:p>
    <w:p w14:paraId="28488D07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GTGGATTTATTAGAAAAATTCTAAAAATTTACTTGTTGGATGAAAAGAATTCACGAAGAATTGACTAAGC</w:t>
      </w:r>
    </w:p>
    <w:p w14:paraId="0256FE1E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ATTTTATTATTGCATTGTGTACACGTACAG</w:t>
      </w:r>
    </w:p>
    <w:p w14:paraId="68D24C2B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</w:p>
    <w:p w14:paraId="1FF2779B" w14:textId="4D15806A" w:rsidR="00AC735B" w:rsidRPr="00270017" w:rsidRDefault="00270017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b/>
          <w:bCs/>
          <w:sz w:val="20"/>
          <w:szCs w:val="20"/>
        </w:rPr>
        <w:t>Defensin 2</w:t>
      </w:r>
    </w:p>
    <w:p w14:paraId="7A9E0712" w14:textId="77777777" w:rsidR="004B1486" w:rsidRDefault="004B1486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</w:p>
    <w:p w14:paraId="30830BF2" w14:textId="7B90BC8A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CAGAACATCTCGTTCAAAAAGATCTCAAAAGGTTTAAATTAAAACTTGTTAAAATGCGTGTTCTTTTGAT</w:t>
      </w:r>
    </w:p>
    <w:p w14:paraId="2E6E15DC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CACCTTTGTTGTTGTGGCTGTTGTTGGAGTCGTCAGTGCTTATCCCTCGAGTTTTGTGGGAGACTTTGAG</w:t>
      </w:r>
    </w:p>
    <w:p w14:paraId="504975AF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GATTTGAATGATCAAGTTGCTGATGAAGTAGGATTCCCGGAAGCCCTATTTGGTCAGCCTGAGATTCATT</w:t>
      </w:r>
    </w:p>
    <w:p w14:paraId="2D348F78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CTCGCCAGAAGAGAGCAACTTGTGATCTTTTGAGCGCTTTCGGGATCGGACATGCCGCTTGTGCTGCTCA</w:t>
      </w:r>
    </w:p>
    <w:p w14:paraId="5470C0B7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TTGTATTGGACATGGTTATAGAGGAGGATGGTGCGACTCTAGGGCTGTGTGCAATTGCAGGAAATAGAGT</w:t>
      </w:r>
    </w:p>
    <w:p w14:paraId="049E0952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TTTAACAACATTTTGCTGAATCGGGTCCATCAGAACTTGATGGAGACTTTTGTATTTTTTATTATATAAT</w:t>
      </w:r>
    </w:p>
    <w:p w14:paraId="3DD8444A" w14:textId="77777777" w:rsidR="00AC735B" w:rsidRPr="00270017" w:rsidRDefault="00AC735B" w:rsidP="00AC735B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270017">
        <w:rPr>
          <w:rFonts w:ascii="Courier New" w:hAnsi="Courier New" w:cs="Courier New"/>
          <w:sz w:val="20"/>
          <w:szCs w:val="20"/>
        </w:rPr>
        <w:t>TAAATT</w:t>
      </w:r>
    </w:p>
    <w:p w14:paraId="442ED865" w14:textId="54306C4A" w:rsidR="00F70D17" w:rsidRPr="00270017" w:rsidRDefault="00F70D17" w:rsidP="007B3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6CFE28DC" w14:textId="77777777" w:rsidR="00270017" w:rsidRDefault="00270017" w:rsidP="00F70D17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</w:p>
    <w:p w14:paraId="18CEC0EF" w14:textId="4ECC5801" w:rsidR="00F70D17" w:rsidRDefault="00F70D17" w:rsidP="00F70D17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</w:p>
    <w:p w14:paraId="10590DA3" w14:textId="269BB30D" w:rsidR="00F70D17" w:rsidRDefault="00270017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  <w:r w:rsidRPr="00270017">
        <w:rPr>
          <w:rFonts w:ascii="Courier New" w:hAnsi="Courier New" w:cs="Courier New"/>
          <w:b/>
          <w:bCs/>
          <w:sz w:val="28"/>
          <w:szCs w:val="28"/>
        </w:rPr>
        <w:t>ATTACIN</w:t>
      </w:r>
    </w:p>
    <w:p w14:paraId="46FD1799" w14:textId="77777777" w:rsidR="004B1486" w:rsidRPr="00270017" w:rsidRDefault="004B1486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</w:p>
    <w:p w14:paraId="5EE6E968" w14:textId="4A8E0551" w:rsidR="00F70D17" w:rsidRPr="004B1486" w:rsidRDefault="004B1486" w:rsidP="00F70D17">
      <w:pPr>
        <w:spacing w:line="240" w:lineRule="auto"/>
        <w:contextualSpacing/>
        <w:rPr>
          <w:rFonts w:ascii="Courier New" w:hAnsi="Courier New" w:cs="Courier New"/>
        </w:rPr>
      </w:pPr>
      <w:r w:rsidRPr="004B1486">
        <w:rPr>
          <w:rFonts w:ascii="Courier New" w:hAnsi="Courier New" w:cs="Courier New"/>
        </w:rPr>
        <w:t>GCTCGTGGTACTCTGTTCAACAACAATGGGCATCGCGTTGATGGACATGGGAGTGTCTCTCGTCAATGGCATCCGACAGGACCCACAAGCATTGGAGGAGGATTGGATTACACCGGACCGAGGGGATCTGCTTCCGTGAATGCTCAGCATCAGCATCGTTTCGGCACGAGTCTGACTGCCGAAGGACGTGCTAATCTCTACAGAAGCCCCAA</w:t>
      </w:r>
    </w:p>
    <w:p w14:paraId="08524426" w14:textId="77777777" w:rsidR="004B1486" w:rsidRDefault="004B1486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</w:p>
    <w:p w14:paraId="2D0E2B24" w14:textId="77777777" w:rsidR="004B1486" w:rsidRDefault="004B1486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</w:p>
    <w:p w14:paraId="3999CD64" w14:textId="1EF87326" w:rsidR="009551B2" w:rsidRDefault="004B1486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  <w:r>
        <w:rPr>
          <w:rFonts w:ascii="Courier New" w:hAnsi="Courier New" w:cs="Courier New"/>
          <w:b/>
          <w:bCs/>
          <w:sz w:val="28"/>
          <w:szCs w:val="28"/>
        </w:rPr>
        <w:t>ECDYSONE RECEPTOR</w:t>
      </w:r>
    </w:p>
    <w:p w14:paraId="18A36E56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CTCAGAGCAGTTCGGTCGTGTGACTAAAAATACAACCCATAGTGAAAAGGTGTTTCTCTCTCACATTTT</w:t>
      </w:r>
    </w:p>
    <w:p w14:paraId="50CCA478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TACACTGTTGTGTGAGCCAAATTTGATATTTGGACATTTAATTCCAGCACTTGGAATAAAGAATAATAA</w:t>
      </w:r>
    </w:p>
    <w:p w14:paraId="55CE7785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AAACACTCTCTTCACAATCTCGTCACATTATTTTCTATATACATATACTCTGTATAACATTTTCACCCA</w:t>
      </w:r>
    </w:p>
    <w:p w14:paraId="6CCC00AE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AACCCCCCTGTGTTGCGGATAAAAATGTGTCTTTCTGTGTTTCATAAGTGGCAAAATTAACCGTGAGAA</w:t>
      </w:r>
    </w:p>
    <w:p w14:paraId="69430B78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GGAGTTTAATTTCATCAAAAGTGTCTAAGAAGTAAAATTTCGAGTGTTAAGTCATTATATACCGCATTA</w:t>
      </w:r>
    </w:p>
    <w:p w14:paraId="4C1BE8F6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ATTATAAAGAGAAAAACTTGGAAAAGTGTGGAGAAAAACACCGGGAAAACATATTCTCGGCCGAGGAGG</w:t>
      </w:r>
    </w:p>
    <w:p w14:paraId="65C5148F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TTTTTATTCGGCTAGAGACTATAGCATCGCGCATACACAATTGCAAAGCCACATAGAACATAAAAATAG</w:t>
      </w:r>
    </w:p>
    <w:p w14:paraId="54B2A111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GGTGAAATGTGTTGATACTGTGTTGGTGAATGAGGTTTGGTTGGATGATAAACTATCGATTGGCAATCA</w:t>
      </w:r>
    </w:p>
    <w:p w14:paraId="63D9F153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TTTTGTGCTCTATAGACTTTTGACTCTCAAAACCCAGTGGAACAACTCCTAGTGCGCTCCATTGACCAA</w:t>
      </w:r>
    </w:p>
    <w:p w14:paraId="3B0BE96D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AGTGTTCTATTTGTCGTCAAATCGCAATCACGTGCTGTAGCACTCAAAACGGACTCTATAGAGAAATTT</w:t>
      </w:r>
    </w:p>
    <w:p w14:paraId="5306C021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AAGAAAAGAAAAAAAAACTTTATTGAGAGTTCCATTTAATTCCACGCCAGTGACATTTTAGTGGAAGTG</w:t>
      </w:r>
    </w:p>
    <w:p w14:paraId="4505A168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AATATTTACAAGAATCGCGAAAAAAGAGAAGACAATTCACTTGAGAGTTATAATATTTATGTTTCCAAT</w:t>
      </w:r>
    </w:p>
    <w:p w14:paraId="040DF072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GCGTAGAATAAGAGGTGAGAAATTAACTCTACTTGTAAGTCATTGTAATTGTATAGTGTGTAAAGTGTT</w:t>
      </w:r>
    </w:p>
    <w:p w14:paraId="25CDFAD7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TAAAGAAAAAAAAACTGTCCAAGAGACTTTGACTTTTTTCTGTTTCGTGTGTGAAAAAAGGAGGATCAT</w:t>
      </w:r>
    </w:p>
    <w:p w14:paraId="6A1CD123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CTGTTGTGCAATCATATCAGTGTTGAAAACAAAAAGAAGTGAATCGACACTCGAGGAATTCACTGTGTA</w:t>
      </w:r>
    </w:p>
    <w:p w14:paraId="6E900D0B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lastRenderedPageBreak/>
        <w:t>AGCCAAGTTGAAAAAGAAAAAGTGTTGTGTCGGCTGAAAAATATATATATGGATAACATTTTATGTATGC</w:t>
      </w:r>
    </w:p>
    <w:p w14:paraId="27515D54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AATGACATTAAATGAATTAATATTCAACTGAAGGATCAACAGGGGTGAAGCAGCATGTATTGGAAAAAT</w:t>
      </w:r>
    </w:p>
    <w:p w14:paraId="77761C94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CAGAGAGTTCAGCAAATCCCTATTTGAAATTAGGTGATTACGTTGCAAGTGGAAAGAGAGAATTGGCAC</w:t>
      </w:r>
    </w:p>
    <w:p w14:paraId="09335B65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AAGTGTTCTTTGCTAATTAACAGAAGAGGAAAAAAGGGGGCTAATTGCAAAGAAAAATTACCACATAAC</w:t>
      </w:r>
    </w:p>
    <w:p w14:paraId="1245EE76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CAGAGGTTGTGGGCCAAGAAGAAACGTCCATACTGCATCGTTTGTTGAGCATTTCTTTCTCATTTATTT</w:t>
      </w:r>
    </w:p>
    <w:p w14:paraId="1FD9E442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TTGCCCAATTAACCCCTCCCATCTCCCCCCCTCGACAACCACCCCGTTGACACTGTGGAGTTCGCGAAG</w:t>
      </w:r>
    </w:p>
    <w:p w14:paraId="05168515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GGTTATAGTTGCTGGCAACTGAAGCGAGATTGAGGCAAAATGTACCGTGTAAATTTAGTCAATCAAGTA</w:t>
      </w:r>
    </w:p>
    <w:p w14:paraId="4BFC2695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CACCCCCACCAGGTGCGCCCCAACAGCAGCAGCTCGTTGGGGTGCTGAGTCAGATGGATGCAGGTGGGG</w:t>
      </w:r>
    </w:p>
    <w:p w14:paraId="23610590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TGGTGGGGGTAGCAATGGGGTCATGGTGGGCGGTATGGGTGGCAGCAGCTCGGCCAGTATGGGTGAGGA</w:t>
      </w:r>
    </w:p>
    <w:p w14:paraId="5C1F1A36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GCCATTATGACAGCTGTCAAAGTAGAGCCAATACACGATACCGCCTCCACAAGTTCAACAACCAACGGT</w:t>
      </w:r>
    </w:p>
    <w:p w14:paraId="303D6C99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ACGTGGTCTACACAACGAAACGACCCCGCATGGAAGGTGACGATTGGTTGTCATCGCCTAGTCCGGGTA</w:t>
      </w:r>
    </w:p>
    <w:p w14:paraId="3F7C0166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TGTACCCAGTTCAGCACCACCTCTAAGTCCATCCCCAGGTTCCCAGAGTCATAATTACAATAACATCTC</w:t>
      </w:r>
    </w:p>
    <w:p w14:paraId="134E7B67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AATGGATATCCATCACCAATGTCGACGGGCAGCTACGATCCCTACAGTCCCAATGGCAAAATAGGTCGT</w:t>
      </w:r>
    </w:p>
    <w:p w14:paraId="44E0CD9F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AGGATTTATCACCGTCGAGTAGTCTCAATGGCTACAGTGCTGATGGCAGTGAAAGTAAGCCGAAGATTA</w:t>
      </w:r>
    </w:p>
    <w:p w14:paraId="7F3D373B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GAAGGGACCGGCCACGAGGCAACAGGAGGAACTCTGTCTCGTGTGCGGCGATCGAGCTTCCGGCTATCA</w:t>
      </w:r>
    </w:p>
    <w:p w14:paraId="6A7CD6E8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TACAATGCTCTCACCTGCGAAGGATGCAAAGGCTTCTTTCGGCGGAGTGTCACCAAAAATGCGGTGTAT</w:t>
      </w:r>
    </w:p>
    <w:p w14:paraId="524D6184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GCTGCAAATTTGGGCACGAGTGCGAAATGGATATGTATATGAGGCGAAAGTGCCAGGAGTGTCGACTGA</w:t>
      </w:r>
    </w:p>
    <w:p w14:paraId="7DA2D99E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GAAGTGTCTGGCGGTGGGAATGAGGCCAGAGTGTGTTGTGCCTGAGACGCAGTGCGCCATCAAGAGGAA</w:t>
      </w:r>
    </w:p>
    <w:p w14:paraId="6B838C57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GAGAAGAAGGCACAGAAGGAGAAGGACAAGCAGCAGGTTCCACAGCCCGTGAGCACAACGGACACGTAC</w:t>
      </w:r>
    </w:p>
    <w:p w14:paraId="30ABCEE2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AGACGGAAATTCTGCCGCAACTCATGAAATGTGATCCACCACCCCATGCGGCGTGCGCCGTAAGGGCAC</w:t>
      </w:r>
    </w:p>
    <w:p w14:paraId="4A2C6F85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CCTACCCGAAAAGCTCTTGGCTGAGAATCGGGCACGAGGCATTCCATCGTTAACGACGAATCAGATGTC</w:t>
      </w:r>
    </w:p>
    <w:p w14:paraId="25BF1CBB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GTCATTTACAAATTGATATGGTACCAGGACGGCTATGAGCAACCATCCGAGGAGGATCTCAAGAGGATA</w:t>
      </w:r>
    </w:p>
    <w:p w14:paraId="2FBDFC7D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TGCACAGTTCACCGACTGATGATGAAGATCAACATGACGTTCACTTCCGACACATTACAGAAATCACAA</w:t>
      </w:r>
    </w:p>
    <w:p w14:paraId="268C16FC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CCTCACAGTACAACTGATTGTGGAGTTTGCCAAAGGACTGCCTGCCTTCACGAAAATCCCCCAGGAGGA</w:t>
      </w:r>
    </w:p>
    <w:p w14:paraId="675A97A3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CAAATTACTCTACTCAAGGCGTGCTCGAGTGAGGTGATGATGCTGCGAATGGCCCGGAGGTACGATGCG</w:t>
      </w:r>
    </w:p>
    <w:p w14:paraId="19783D1B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CGTCTGACTCCATCCTGTTTGCCAATAATCGCTCCTACACGCGAGATTCGTACAGAATGGCGGGCATGG</w:t>
      </w:r>
    </w:p>
    <w:p w14:paraId="34CCF612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GGACACCATTGAGGATCTGTTGCACTTCTGTCGGCAGATGTACTCAATGACGGTGGACAATGTTGAGTA</w:t>
      </w:r>
    </w:p>
    <w:p w14:paraId="3608F265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GCTCTGCTGACGGCTATTGTGATCTTCTCGGATCGACCGGGATTGGAGCAGGCGGAGCTGGTGGAGGCC</w:t>
      </w:r>
    </w:p>
    <w:p w14:paraId="1047EF13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TCCAGAGCTACTATATCGACACATTAAGGATTTACATTATGAATAGGCATGGTGGGGATGCTAAGTGTT</w:t>
      </w:r>
    </w:p>
    <w:p w14:paraId="32AB7256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GATTTTGTTTGCCAAACTCCTCTCCATACTCACGGAGTTACGGACGCTGGGCAATCAGAATTCCGAGAT</w:t>
      </w:r>
    </w:p>
    <w:p w14:paraId="764E1D30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TGCTTCTCGCTGAAGCTCAAGAATAGGAAATTGCCACGCTTCCTCGAAGAGATCTGGGATGTGCAGGAT</w:t>
      </w:r>
    </w:p>
    <w:p w14:paraId="2DC2B360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TACCGCCGGGACTTCATCCTCCGCCACCGGTGCTGGCGAATGGTCAGACAACGGGTGGGACAATTGAGC</w:t>
      </w:r>
    </w:p>
    <w:p w14:paraId="216823F2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GGCATAGTAAATGGGCTCCACTCCCGTTAAAATCCTCCCCACAGGCAGCCCCATCGGCTCTCACTCCCC</w:t>
      </w:r>
    </w:p>
    <w:p w14:paraId="3337CBFD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AACCATTGAAAATCCAGAGAGAGAGAGACAGGATAAAAGAAAAAAATTATTTATTGTAAATAGAGAAAT</w:t>
      </w:r>
    </w:p>
    <w:p w14:paraId="7E9970EA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TGTGTAAATGTATTTTGAAGTCTAATGTTGTTGGCAGAGACAAAAGATCTTGCGACAGTTTTCAGATTGA</w:t>
      </w:r>
    </w:p>
    <w:p w14:paraId="5F8DB033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CTCTTTGGATTGAGAAAATGTGGGAGGGGGAGGGGGATAAAGCCGAAGGGGTTTTTGCCTCAAGTGTTGC</w:t>
      </w:r>
    </w:p>
    <w:p w14:paraId="59AD83A5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ATTAATGTGGATGAAAACTAAAAGAAAAAGAAAGAAGTTATGTTGAGTGGAGCCCATTTGTGGTGTTTA</w:t>
      </w:r>
    </w:p>
    <w:p w14:paraId="70A03917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ATTTATTTTCTCTTATTTTCTCTAATAGTCCTGTGAAAGTATTTGTTGTGCCAATTTGGGAGGGAATGA</w:t>
      </w:r>
    </w:p>
    <w:p w14:paraId="4DBB13A0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AAGGGGAGAAAAACAGCGGTTTTTCTTCACGAATTTTCCTCCCAAATTGCGTCCAGAGCATTTTGACAC</w:t>
      </w:r>
    </w:p>
    <w:p w14:paraId="1CECCD19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GTAAATAGTGAAAAAGTTTAAAAGATGAAAAAATCAAGAAAAATAAGAGGAAATGAGATCGGAGAGAAAA</w:t>
      </w:r>
    </w:p>
    <w:p w14:paraId="4385081B" w14:textId="77777777" w:rsidR="009551B2" w:rsidRPr="009551B2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</w:rPr>
      </w:pPr>
      <w:r w:rsidRPr="009551B2">
        <w:rPr>
          <w:color w:val="000000"/>
        </w:rPr>
        <w:t>AAGTGCTGGAAAGGCTCCTTATCGTTTGGCTGTGACTTGTTATGTAGGAAAGCTATATAATTCTTAAAAA</w:t>
      </w:r>
    </w:p>
    <w:p w14:paraId="6194CD59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CAAGAAGATGAAAGAAGAAAAAAGTAATTTTAGACAGAGAGAATGACCAGAAAAAAAACTATTAGGAT</w:t>
      </w:r>
    </w:p>
    <w:p w14:paraId="2496AB7F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CTAACTTGTAAAGTAAATAATGAGGATAATGAAAAGAGAGAAAAACGATATTTAATCATTTAAAGAAAG</w:t>
      </w:r>
    </w:p>
    <w:p w14:paraId="433DEAA6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lastRenderedPageBreak/>
        <w:t>TATAAAATTTTAAGGTAATTAACTTAGTAATTCAACTGCAGATTTTATCTTGTAAAATCATCTTGGAAAG</w:t>
      </w:r>
    </w:p>
    <w:p w14:paraId="395FAF08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GAGAAAATGTGTTTTAGGATAATGTTTTTTATTATTATTTTGTCATTTTAATTTTTGTATACGTCTTTC</w:t>
      </w:r>
    </w:p>
    <w:p w14:paraId="26CA9FBF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TACGATTTTATCTTTAAGAGAGAGATAAAGAAGATTTTTAAAAACAAAATAAATAAGAGGCAAAAATTG</w:t>
      </w:r>
    </w:p>
    <w:p w14:paraId="465F340F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GGAGGATGCGAGAGTGGCCAGCGACATAAAGGATAAATATTGACGAAAAAATTGCATCAATTTTTATCAA</w:t>
      </w:r>
    </w:p>
    <w:p w14:paraId="4D5CFCD7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CATTATTCTTTTGCGCATCAGTCTGAAATGAGTTGCAGCTGATAGGTAAATTACACTAAATAGAAAAAAA</w:t>
      </w:r>
    </w:p>
    <w:p w14:paraId="035C9256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GATGATGAAAAATCACAGCAAAAACAATAGAAGTGACTAAAACGGTTGAATGTCTCATCACATTGAAGAA</w:t>
      </w:r>
    </w:p>
    <w:p w14:paraId="116692A2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AACAGCAACAACCTTTTACAAAGAAAATACAAGTAAAAAAAAGAGTACGAAGAATTTGGAACGAGGTG</w:t>
      </w:r>
    </w:p>
    <w:p w14:paraId="27141CD5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CCTTTTGACAAAAAATATTATTAAACTACAAAAAAAAGAGTGGAAAAATGCTAAAAAGGGGGCGGAAGGG</w:t>
      </w:r>
    </w:p>
    <w:p w14:paraId="49A2D1E6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ATTTGCTGAATGGCAACAGAGATTATTTTCATGGAAAAGAATCACAAGTTGATGAAGAGATAAAGGAA</w:t>
      </w:r>
    </w:p>
    <w:p w14:paraId="065B3914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AAATTCTATTGACTGAAGGGATTGGTGCAAGAAAAGTATAAAAAAAATTCAATAAATTATTTCAGACA</w:t>
      </w:r>
    </w:p>
    <w:p w14:paraId="74A9638B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CTATTTAAGAAGCTCTGTATAAAAAGTCCCAAAAGAGGAAGTAAAAAAAGAAACCCAGAGAAGATAATTA</w:t>
      </w:r>
    </w:p>
    <w:p w14:paraId="215CBCF1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GGGAAAAAAATAGTGTAGAGAAAGTAAAAAAGGCTGATTGTTTGATATTTTATAGGAGAAAAAAAAACA</w:t>
      </w:r>
    </w:p>
    <w:p w14:paraId="7DC91D53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GGAAATTTTGATAATGGGACAAGAACAAGATAAACTTTTAACACAGATGAAGATTTCGAGGAAAAACAA</w:t>
      </w:r>
    </w:p>
    <w:p w14:paraId="2776E6B3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TGAAGCAAGAAAAGATCAGCAGAGACGAAATTTCGGTTGGGTTGTGTTTTATTGCAAATATTTTGTGGT</w:t>
      </w:r>
    </w:p>
    <w:p w14:paraId="177D2A16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TTATTTTATAATTTTATTTTTCCCACTTTCTTTCTTTCATTTGATTGAATCGTGACTCTAGCTGAATTG</w:t>
      </w:r>
    </w:p>
    <w:p w14:paraId="37C4454A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AAAAAAAAACTTAAAAGAAAGAATATCTTTTATTAATTTCCTTTTAGCGGGATTTAAAATATAACCGTT</w:t>
      </w:r>
    </w:p>
    <w:p w14:paraId="7FA303AB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GCGAGAGAATAAAAGTTGAAACACTTTGGAACTGAATTGAGAAAACCGTCCGTTTTAGGAGAAATTTTCT</w:t>
      </w:r>
    </w:p>
    <w:p w14:paraId="2BD0A485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TTTATTTTATTGTATACACGTTTATTTTATCTTGATCATTCTTTTTTTTTTTAAATAATTTTGTGGCAA</w:t>
      </w:r>
    </w:p>
    <w:p w14:paraId="7E443D48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CTTGGAGATGGTATAATTTTCACCCGGAACACGTCAATAAAGGAAAGGCTTAATGAATTGCGTTTGTGG</w:t>
      </w:r>
    </w:p>
    <w:p w14:paraId="1AEFF17D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AAGAGCTGAGAAACGTCGCAACGTCTGAAATTTTCACCTCTTAAGTCTAAAAAAGAAAAAAACAAATC</w:t>
      </w:r>
    </w:p>
    <w:p w14:paraId="0210057B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GAGAGTTAAGAAAAAGAATCATTAAATAGACATACGTAAATTATATTAGAGAGAGAGAGAAAAATGAAAA</w:t>
      </w:r>
    </w:p>
    <w:p w14:paraId="3BAEF495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CAAAAGTGTTAAAAGTTTCAAAAATATATAGAAGAAAAAATCATATATTTAAATATCCTATTGATTACCG</w:t>
      </w:r>
    </w:p>
    <w:p w14:paraId="41E9DB1D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GCAGACTAAATACCTATTGTTGAATGGAAAAGTCATTGCAAATATCTTGCGAAACTGAAATGGATCATCC</w:t>
      </w:r>
    </w:p>
    <w:p w14:paraId="4387AFFE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AATGCAAAGTGTTTAAAAAGAAATTTAACTAAAAAGAAAACAAGTATAAAATGAACAAGATGGGGGAG</w:t>
      </w:r>
    </w:p>
    <w:p w14:paraId="47776F8D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CAAAAACAAGTTTGACTAAATAGAAAATGGGCATAATAAAATGTACATAAATTAATTAAAAAGATGAAA</w:t>
      </w:r>
    </w:p>
    <w:p w14:paraId="4BFF4A9D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TCAGATGAGACAGAGACATTGCGTAAAAATATCTTTAAAGAAAAAAAAAAGAGAATCACAAGAATTAAT</w:t>
      </w:r>
    </w:p>
    <w:p w14:paraId="1BDE5370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AACACAAAAATATGAATAATTATGTATAACTTAGGAGATATATAATTAACATATTCTATAACCGTTCAC</w:t>
      </w:r>
    </w:p>
    <w:p w14:paraId="3B33A077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GAAATCAACATCTAAAATATTTATATAGTCTTTCCATTAAAAAAAGCGTTGAAATACGGATAAAGTAAA</w:t>
      </w:r>
    </w:p>
    <w:p w14:paraId="469FD896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TATGGAAGCAATTAGTAAGTTGTGTAGATCACAGTGGAACTCTGCTAATGTAAAATCTATCAAAAAAAA</w:t>
      </w:r>
    </w:p>
    <w:p w14:paraId="7D44C6C8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CTTTTGATGTGTAAAAAATAATCCCATTTTAAAAGTGGAATTCAGTTGCAATTTTGATGGTGAAGATGTG</w:t>
      </w:r>
    </w:p>
    <w:p w14:paraId="528AF41F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AATGTCCAAAGGATTTCATTTTTCTTTATTTTTCTTTTTTCAAATTATATTGGAATCAGTAAAATAGC</w:t>
      </w:r>
    </w:p>
    <w:p w14:paraId="37C420B4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CTGCAAAGAGTAGATTTTAGATCTCAAATAGTTGAACGACAAAATGCCACCATGCCTTAAGGGGTACCTG</w:t>
      </w:r>
    </w:p>
    <w:p w14:paraId="7A277241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TTGCAAATGATAAACCATTGTTGACAAAGAAAAAAGAAGAAAATACGACAAACACAACAAAACCAGACA</w:t>
      </w:r>
    </w:p>
    <w:p w14:paraId="565711C9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GAAACACGCTCAGATTAGAAGCAACATTATAAAAGCCATCAAGTACCTCACTCTCTTGATAAAGAAACA</w:t>
      </w:r>
    </w:p>
    <w:p w14:paraId="655234B1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AAAAACAAAAAAAAATAATATTCAAACAATATAACTAAAATAGCAGAATAGCCATTCATCTTGGAAATA</w:t>
      </w:r>
    </w:p>
    <w:p w14:paraId="1DBC60FD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CGATTCAGAACAATCAATGAACGGAATTTTTTATTTCAACAAAGATTTCTTGGGGTGAATTTTCAAACAA</w:t>
      </w:r>
    </w:p>
    <w:p w14:paraId="5EE198F5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GTTTCTGAAAATTCAGCAAATTATTGAAATGACTGTCAAAATGACAGAAAATTTAGTAAATCTTCATAA</w:t>
      </w:r>
    </w:p>
    <w:p w14:paraId="0FB5E10C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TTGACTGTCAAACTGGTTGAAAAGTCAGAGAACTTTTGAATTTAACTGTAAAATGCGCAAAATGAGCTC</w:t>
      </w:r>
    </w:p>
    <w:p w14:paraId="4F874E5E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AAAATGCAGTAATTGTTCAAATTTGACTGTCAAACTGTCTAAAAAGTTAGCGAACATTTAAATTTAACTG</w:t>
      </w:r>
    </w:p>
    <w:p w14:paraId="14D65128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CAGATTGACTGAAAATACAGTAACTGTTCAAATCTGACTGATATAAACTAGCTGAAAAGTCAGCGAATA</w:t>
      </w:r>
    </w:p>
    <w:p w14:paraId="7CF4194F" w14:textId="77777777" w:rsidR="009551B2" w:rsidRPr="00CE6E00" w:rsidRDefault="009551B2" w:rsidP="009551B2">
      <w:pPr>
        <w:pStyle w:val="HTMLPreformatted"/>
        <w:shd w:val="clear" w:color="auto" w:fill="FFFFFF"/>
        <w:spacing w:line="312" w:lineRule="atLeast"/>
        <w:rPr>
          <w:color w:val="000000"/>
          <w:lang w:val="pt-BR"/>
        </w:rPr>
      </w:pPr>
      <w:r w:rsidRPr="00CE6E00">
        <w:rPr>
          <w:color w:val="000000"/>
          <w:lang w:val="pt-BR"/>
        </w:rPr>
        <w:t>TTTAAATTCAACTGTAAAATTGGCTGAAAACGC</w:t>
      </w:r>
    </w:p>
    <w:p w14:paraId="78E54D5D" w14:textId="77777777" w:rsidR="009551B2" w:rsidRDefault="009551B2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</w:p>
    <w:p w14:paraId="53C82D4D" w14:textId="77777777" w:rsidR="00270017" w:rsidRDefault="00270017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</w:p>
    <w:p w14:paraId="4954F4B3" w14:textId="7745B623" w:rsidR="00270017" w:rsidRDefault="00270017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</w:rPr>
      </w:pPr>
      <w:r>
        <w:rPr>
          <w:rFonts w:ascii="Courier New" w:hAnsi="Courier New" w:cs="Courier New"/>
          <w:b/>
          <w:bCs/>
          <w:sz w:val="28"/>
          <w:szCs w:val="28"/>
        </w:rPr>
        <w:lastRenderedPageBreak/>
        <w:t>SERPENT</w:t>
      </w:r>
    </w:p>
    <w:p w14:paraId="066C5F9B" w14:textId="39BAC778" w:rsidR="00270017" w:rsidRDefault="00270017" w:rsidP="00270017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TTTAGTACATAATAGTATTTTTTTTAATTGAGTGTTTATGTGAAGTGAATGAGACGTGAATATGTATGT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AGGAGAGCTCCCTTAAGGAATTGTATTTTTGTCCATGCAAGTAATATTTTTCACGTTATCACTCGAAC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ATTGAGTCACTTCCTGTTGAAAGCAATGGGTGGTCACTCGAAACTTCCTCAAACTATATATCCAAACG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TTTTGCCCCAACATTGAGACTCTTGTTGGATTCTCAGGAGGAGCATCTCAAGTTTTTTCTCATTCCCGC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CTTGAGACATTCCATTGCAAAATTTCGACGACGAATATAGAGAGAGAAAAAAGTACAATTTTAATGGGA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CATGACTGAGTTGTGTATATATTTTGGAAATGTACTGCATATCTTGAGATTAAGCGTCTGAATATCATT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TGCTGTGATTTAAACGAAACAATCATTATTAAAGAAAAATTACATTAAATGATGAATTCAAGTGGGTCTC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AAGCTGATTTGTTCACGGAAGGTCGTGAATGTGTAAACTGCGGAGCAATTTCGACACCTCTTTGGCGA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GGATGGGACTGGTCATTATCTGTGTAACGCTTGCGGTCTTTACCACAAGATGAACGGCATGAATCGACC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TTGGTGAAGCAGCCAAGAAGATTGAGCGCATCTCGTCGAGTGGGTCTCTGCTGCACGAATTGTCGAAC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CGCAAACATCTCTTTGGAGACGAAATGCTCTCGGCGAACCAGTGTGTAACGCCTGCGGCTTATACTAC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GCTACACAACATTAATCGCCCTCAGACGATGAAGAAAGACACCATTCAGACTCGCAAAAGGAAGCCAA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GGGAGTAAAAACTCATCTGATTCCAGTGGATCGTCTTCCAAGCATCAATCCATATCTGACGCATCAAA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AATTGCGTGCGCTGAGTGCCATTCATCACACGACGCAATTAAACAGTGGAAATTCCCATCAAAGTGGA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TACAGCGTTGACCAGTTCGACTTCGCCTCAGCAGAATCTCTCGCCCAATAACCATCAAAATCTCTCACC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CTCCCCTATTCGCCCCAGGAAGCGTCTCCGGGCGTCGTGACGGCGGCCAATATGAGCCTGGGTGCGCCT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ATGCTAGCAAGTTCTTGCAGAAATCCCTATACGGACAGATCGCCACCAGCGGCGCAAATTCTGGCAATT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TGTACCAGAATCCCGGACAGGGATACAGTTCATCGGCTTCCAACATCTATTATGATATTATCAGCAACTC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CATGTCTGCGAATCACAGCAAAATCGACAATCAACACATCTCGAGGAGTCCATCTGTGGAGGATGAGCAC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ATTGCCAACATGACATGATAGCGCCCCATAAAAACTATTCCGTGAAAATTGAGTCGGAATAAGAGGGGG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GCGCGCAAAGGGGTGGAAAAATCACTGTTATTTGCTCTAATTACGAATTTGATAAGAAATTGTATATATC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CATTTAGCAAATAACTTCTAAGCTTATTTTCTAATTTCATTTATATCGATGATATCCATTATAATTAAAA</w:t>
      </w:r>
      <w:r w:rsidRPr="00E10E11">
        <w:rPr>
          <w:rFonts w:ascii="Courier New" w:hAnsi="Courier New" w:cs="Courier New"/>
          <w:color w:val="000000"/>
          <w:sz w:val="20"/>
          <w:szCs w:val="20"/>
          <w:lang w:val="en-US"/>
        </w:rPr>
        <w:br/>
        <w:t>ACCTGTGTTATTTTTT</w:t>
      </w:r>
    </w:p>
    <w:p w14:paraId="069C78BB" w14:textId="77777777" w:rsidR="00270017" w:rsidRDefault="00270017" w:rsidP="00270017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420C581A" w14:textId="77777777" w:rsidR="00270017" w:rsidRDefault="00270017" w:rsidP="00270017">
      <w:pPr>
        <w:spacing w:after="0" w:line="240" w:lineRule="auto"/>
        <w:rPr>
          <w:rFonts w:ascii="Calibri" w:eastAsia="Times New Roman" w:hAnsi="Calibri" w:cs="Calibri"/>
          <w:b/>
          <w:bCs/>
          <w:sz w:val="28"/>
          <w:szCs w:val="28"/>
          <w:u w:val="single"/>
          <w:lang w:val="en-US" w:eastAsia="it-IT"/>
        </w:rPr>
      </w:pPr>
    </w:p>
    <w:p w14:paraId="1ACCB176" w14:textId="77777777" w:rsidR="00270017" w:rsidRPr="002831E1" w:rsidRDefault="00270017" w:rsidP="00270017">
      <w:pPr>
        <w:spacing w:after="0" w:line="240" w:lineRule="auto"/>
        <w:rPr>
          <w:rFonts w:ascii="Calibri" w:eastAsia="Times New Roman" w:hAnsi="Calibri" w:cs="Calibri"/>
          <w:sz w:val="28"/>
          <w:szCs w:val="28"/>
          <w:lang w:eastAsia="it-IT"/>
        </w:rPr>
      </w:pPr>
      <w:r w:rsidRPr="002831E1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it-IT"/>
        </w:rPr>
        <w:t>Eip74EF</w:t>
      </w:r>
    </w:p>
    <w:p w14:paraId="5CBB4B31" w14:textId="77777777" w:rsidR="00270017" w:rsidRDefault="00270017" w:rsidP="0027001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it-IT"/>
        </w:rPr>
      </w:pPr>
    </w:p>
    <w:p w14:paraId="6C8C2BAD" w14:textId="3B3FD6E9" w:rsidR="00270017" w:rsidRPr="002831E1" w:rsidRDefault="00270017" w:rsidP="00270017">
      <w:pPr>
        <w:pStyle w:val="HTMLPreformatted"/>
        <w:rPr>
          <w:color w:val="000000"/>
          <w:lang w:val="pt-BR"/>
        </w:rPr>
      </w:pPr>
      <w:r w:rsidRPr="00893BD3">
        <w:rPr>
          <w:color w:val="000000"/>
          <w:lang w:val="en-US"/>
        </w:rPr>
        <w:t xml:space="preserve"> </w:t>
      </w:r>
      <w:r w:rsidRPr="000D64D9">
        <w:rPr>
          <w:color w:val="000000"/>
          <w:lang w:val="en-US"/>
        </w:rPr>
        <w:br/>
      </w:r>
      <w:r w:rsidRPr="001A23B6">
        <w:rPr>
          <w:color w:val="000000"/>
        </w:rPr>
        <w:t>ACACGATCAGTCAGTCGATGACTTTTGCTTGGTTTGAACGCGGTCGCGATTGTGTTCTTCGCAAATGCAC</w:t>
      </w:r>
      <w:r w:rsidRPr="001A23B6">
        <w:rPr>
          <w:color w:val="000000"/>
        </w:rPr>
        <w:br/>
        <w:t>GTGAGCGCGCATTTTTCCGTGGTTTTGTTTTTGCTTTGAGAGCATCCAATTTGTAGTGAAAGAAAAACTT</w:t>
      </w:r>
      <w:r w:rsidRPr="001A23B6">
        <w:rPr>
          <w:color w:val="000000"/>
        </w:rPr>
        <w:br/>
        <w:t>CCGTGTCACGGGGGTGGTTTGAGTTTGAAAATTGTCCGTTACTTTTGGCGCCAAAACTTTGAATTGTGTT</w:t>
      </w:r>
      <w:r w:rsidRPr="001A23B6">
        <w:rPr>
          <w:color w:val="000000"/>
        </w:rPr>
        <w:br/>
        <w:t>TTTTTGATAAAAAGAAAAGCCTTGTGACTGTGCCTTAGTGTCTTCCGTGGGATTTTTTCCACACACACAC</w:t>
      </w:r>
      <w:r w:rsidRPr="001A23B6">
        <w:rPr>
          <w:color w:val="000000"/>
        </w:rPr>
        <w:br/>
        <w:t>CTTTGGGATTTAATCAACATCCTGACACACTTTTGGTCAGGACTTGGATTTAAGTGTTTTTTTGAGGTTA</w:t>
      </w:r>
      <w:r w:rsidRPr="001A23B6">
        <w:rPr>
          <w:color w:val="000000"/>
        </w:rPr>
        <w:br/>
        <w:t>AGTGCTCAAAGTGTTTTTCAAACGGTTTTTTTTGGCAAAGAAAGCGCCATTGCGCTTCTTGCAATTGAAA</w:t>
      </w:r>
      <w:r w:rsidRPr="001A23B6">
        <w:rPr>
          <w:color w:val="000000"/>
        </w:rPr>
        <w:br/>
        <w:t>GTGAATAAAAACAAAGAGGAAAAACTTGATAGAAGAGAAGAAAAAAGTGAGAAATAAAAATTAGAGTGAT</w:t>
      </w:r>
      <w:r w:rsidRPr="001A23B6">
        <w:rPr>
          <w:color w:val="000000"/>
        </w:rPr>
        <w:br/>
        <w:t>TTTTTTGCGTTATTGATATACAGAGAGTTAAGTGATAGCGTGATATTGCCCATAGAGCAATTTTTTGTTA</w:t>
      </w:r>
      <w:r w:rsidRPr="001A23B6">
        <w:rPr>
          <w:color w:val="000000"/>
        </w:rPr>
        <w:br/>
        <w:t>TCTCATTCTAACCACCTTCACTTCGGTCTCTCTCAAACCATTACTCACTTCGTTACAAGGACGAACATGT</w:t>
      </w:r>
      <w:r w:rsidRPr="001A23B6">
        <w:rPr>
          <w:color w:val="000000"/>
        </w:rPr>
        <w:br/>
        <w:t>GTATTTAATATGTTCCAATCTCGACTTTATACTTCCTTGTAGTATTTTTTTTTAAATAAATTTATTTCTT</w:t>
      </w:r>
      <w:r w:rsidRPr="001A23B6">
        <w:rPr>
          <w:color w:val="000000"/>
        </w:rPr>
        <w:br/>
        <w:t>CATCAATTACAAACCGAAACGTGTTCAAGGTTCCAAAATAAAACACTCCACAACATCCCAATACTTTTAA</w:t>
      </w:r>
      <w:r w:rsidRPr="001A23B6">
        <w:rPr>
          <w:color w:val="000000"/>
        </w:rPr>
        <w:br/>
        <w:t>AAGTCTGCGGAACTTTAAAGAAAAAAAAATTAATAAAAAAAATATAGTGACGAGTGCCTTTAATACTCCT</w:t>
      </w:r>
      <w:r w:rsidRPr="001A23B6">
        <w:rPr>
          <w:color w:val="000000"/>
        </w:rPr>
        <w:br/>
        <w:t>TTAATTCTCTGAGTTTTATTAAGTGTATCGAAGAGAAATTTTTATAACTTTTAATAGCTTAGGCTATTAG</w:t>
      </w:r>
      <w:r w:rsidRPr="001A23B6">
        <w:rPr>
          <w:color w:val="000000"/>
        </w:rPr>
        <w:br/>
        <w:t>TGACAAGTGTGTGTGTGACGGTTTGAAGATTTTATTTGGTTAAACCAGAAAAGATATAGTGAAAAAAGTG</w:t>
      </w:r>
      <w:r w:rsidRPr="001A23B6">
        <w:rPr>
          <w:color w:val="000000"/>
        </w:rPr>
        <w:br/>
        <w:t>CAAGATTGGATTAACACATTGTATGGGATTATCTCAATTGATTTACAATCCATTTGGATTAACCATCATC</w:t>
      </w:r>
      <w:r w:rsidRPr="001A23B6">
        <w:rPr>
          <w:color w:val="000000"/>
        </w:rPr>
        <w:br/>
        <w:t>TTCCCAGTCATCCCGACAAACAGTGATTCCACCTGAAGAGAGTTCATCATGCGATTGTCTGACGAATGAG</w:t>
      </w:r>
      <w:r w:rsidRPr="001A23B6">
        <w:rPr>
          <w:color w:val="000000"/>
        </w:rPr>
        <w:br/>
        <w:t>ATTTCCAAAAAAAAATTAGTGCCTCTTCAAGGATCAGTTTGAGCTTTTTCTTTCCAAATCCTGAAATGCC</w:t>
      </w:r>
      <w:r w:rsidRPr="001A23B6">
        <w:rPr>
          <w:color w:val="000000"/>
        </w:rPr>
        <w:br/>
        <w:t>AAGAGGACGGAAAAGCTCTCTCCCAAATGACGATCTTCGTCGATTAACACAGCTTACCACCGAATAAATG</w:t>
      </w:r>
      <w:r w:rsidRPr="001A23B6">
        <w:rPr>
          <w:color w:val="000000"/>
        </w:rPr>
        <w:br/>
        <w:t>AGCCACAGAGCTAACAAAAATGCCAACAATTCACCAACAAGTCGTGAAGAGTTCTTCGATACGTGATAAA</w:t>
      </w:r>
      <w:r w:rsidRPr="001A23B6">
        <w:rPr>
          <w:color w:val="000000"/>
        </w:rPr>
        <w:br/>
        <w:t>TTTCTGGATAAATTCCCTAAGCATAGGAAAATAATAAGAAGGATGTGAAACATTAGTGCCTTGGAAAGTC</w:t>
      </w:r>
      <w:r w:rsidRPr="001A23B6">
        <w:rPr>
          <w:color w:val="000000"/>
        </w:rPr>
        <w:br/>
        <w:t>AATAACTATTTTTTTCTCATTGTTAAGTGTTCTAAATTTTTTTTACAAACGAAAGAAAAGAAAAACAAAA</w:t>
      </w:r>
      <w:r w:rsidRPr="001A23B6">
        <w:rPr>
          <w:color w:val="000000"/>
        </w:rPr>
        <w:br/>
        <w:t>ACTGTGATTCTCAAAATTTTCTACAAGCAAAGAAAAAAACGTTATTTTAAAAAACATTTGTGAAGAGAAA</w:t>
      </w:r>
      <w:r w:rsidRPr="001A23B6">
        <w:rPr>
          <w:color w:val="000000"/>
        </w:rPr>
        <w:br/>
        <w:t>ACCGTTCAAAGTGATTCCAAAGTGCTATAAATGTGTCCTAGGAAACAACACTGCCTTATCTAATACATCC</w:t>
      </w:r>
      <w:r w:rsidRPr="001A23B6">
        <w:rPr>
          <w:color w:val="000000"/>
        </w:rPr>
        <w:br/>
        <w:t>ACCATCTCGAGAGCTAGTGAAACTGTTCAACAGCAAACAATATCGCGTGTTTGAAAAATAACGAAGACTG</w:t>
      </w:r>
      <w:r w:rsidRPr="001A23B6">
        <w:rPr>
          <w:color w:val="000000"/>
        </w:rPr>
        <w:br/>
        <w:t>ATTTACCGCCTCTTGACTTTTTTGCAAAATCTTTTTTTCCCGGTTATAAACTGATATAAAACGGAGTGTG</w:t>
      </w:r>
      <w:r w:rsidRPr="001A23B6">
        <w:rPr>
          <w:color w:val="000000"/>
        </w:rPr>
        <w:br/>
        <w:t>TAAGAGAAAATTTCCTTATAAAAAAAATTGATTATCGAGCGCTGTATTGAAACGCTACAGGGACGAGAGA</w:t>
      </w:r>
      <w:r w:rsidRPr="001A23B6">
        <w:rPr>
          <w:color w:val="000000"/>
        </w:rPr>
        <w:br/>
        <w:t>ATAGAGGGCAGTGCTGCTGTGGCAATGCCATTTATCGAAGACGAGCTCCTCTGGTGTCCAGATAACGATG</w:t>
      </w:r>
      <w:r w:rsidRPr="001A23B6">
        <w:rPr>
          <w:color w:val="000000"/>
        </w:rPr>
        <w:br/>
      </w:r>
      <w:r w:rsidRPr="001A23B6">
        <w:rPr>
          <w:color w:val="000000"/>
        </w:rPr>
        <w:lastRenderedPageBreak/>
        <w:t>GGAGAATGGTGGATATCTCAGCTTGTCTTCAGGACGCCGTAACGGCGAACACGACGAACCAGAATCAGGA</w:t>
      </w:r>
      <w:r w:rsidRPr="001A23B6">
        <w:rPr>
          <w:color w:val="000000"/>
        </w:rPr>
        <w:br/>
        <w:t>GGCTGTCGGTGGTTCATGTGATTTGAGCTCACTGGATCCTCTTTGCAATGATTCCGATGAGATTCTCCGC</w:t>
      </w:r>
      <w:r w:rsidRPr="001A23B6">
        <w:rPr>
          <w:color w:val="000000"/>
        </w:rPr>
        <w:br/>
        <w:t>CAATTAGCCGAGAATCCCTTTGAGTTGGAATCCTTTTTCTCTGACTTCTCAGCGGTGGAAGTGAAACAGG</w:t>
      </w:r>
      <w:r w:rsidRPr="001A23B6">
        <w:rPr>
          <w:color w:val="000000"/>
        </w:rPr>
        <w:br/>
        <w:t>AGGAGAACAACAATGACCTGCCCGTGGATCCAAACGACAGTCCCACGTATCTGACCAACTGCCAAAGCGC</w:t>
      </w:r>
      <w:r w:rsidRPr="001A23B6">
        <w:rPr>
          <w:color w:val="000000"/>
        </w:rPr>
        <w:br/>
        <w:t>CTCGGCGCCCAATTCGCTGCCTCTGCAGACCGTTAGCACGACGTCCGTGAGCGCCGTGTCGCAAGCGGAC</w:t>
      </w:r>
      <w:r w:rsidRPr="001A23B6">
        <w:rPr>
          <w:color w:val="000000"/>
        </w:rPr>
        <w:br/>
        <w:t>TCGTCACAGAGTCACTCGCAGCAGCACCAGTCGATCCTGGCGCTTGCCAACGCCATCTCGGCGAGCTCCT</w:t>
      </w:r>
      <w:r w:rsidRPr="001A23B6">
        <w:rPr>
          <w:color w:val="000000"/>
        </w:rPr>
        <w:br/>
        <w:t>TCGGGTCTCACCAAACACAGAACGGACGCAATCAGGCGACCGTCAACAGATACTCCATTGCGGCCAATCC</w:t>
      </w:r>
      <w:r w:rsidRPr="001A23B6">
        <w:rPr>
          <w:color w:val="000000"/>
        </w:rPr>
        <w:br/>
        <w:t>GCTGCTCGCGGAGAAACTCATGGCGCCAAATCTCAATGACATGGACAGCAGCCTGGCCATCGGCAACCGT</w:t>
      </w:r>
      <w:r w:rsidRPr="001A23B6">
        <w:rPr>
          <w:color w:val="000000"/>
        </w:rPr>
        <w:br/>
        <w:t>GCAGGTCGACCGCCGGACGTTAAAGTGAACACAGAAATTCCCATCTTGCCACAATCACCGAGTCCGCCGC</w:t>
      </w:r>
      <w:r w:rsidRPr="001A23B6">
        <w:rPr>
          <w:color w:val="000000"/>
        </w:rPr>
        <w:br/>
        <w:t>CACAGCAGAGGATCTCAGCATCGATACCCGCGGCAAGTGCAACCAATGGCCACCACCAGGGACCACCGCC</w:t>
      </w:r>
      <w:r w:rsidRPr="001A23B6">
        <w:rPr>
          <w:color w:val="000000"/>
        </w:rPr>
        <w:br/>
        <w:t>CCATCGGCAACTCCTCCACGGACTGCTGAGCGGAGCGCCGATCCACACAGCGCCATACCATAGGAATTAC</w:t>
      </w:r>
      <w:r w:rsidRPr="001A23B6">
        <w:rPr>
          <w:color w:val="000000"/>
        </w:rPr>
        <w:br/>
        <w:t>AGCACGTCAAGCACAGGTTCACTGCCACCGAGTCCGGCGGATAGTGGAGTCTCTGACGTGGATTCGTCCA</w:t>
      </w:r>
      <w:r w:rsidRPr="001A23B6">
        <w:rPr>
          <w:color w:val="000000"/>
        </w:rPr>
        <w:br/>
        <w:t>GTTCAGGTGGACAGCCGGCGTGCAGTGAAGAGCTGAAGGCGCGCCTCGGGATGCCACCGCACTGCCCGCC</w:t>
      </w:r>
      <w:r w:rsidRPr="001A23B6">
        <w:rPr>
          <w:color w:val="000000"/>
        </w:rPr>
        <w:br/>
        <w:t>TCAGGGCCACATGGCGCCCGGCACTTTCCTGCATCCCAACTTCTACCACAACTCACCGCCACAATTACGT</w:t>
      </w:r>
      <w:r w:rsidRPr="001A23B6">
        <w:rPr>
          <w:color w:val="000000"/>
        </w:rPr>
        <w:br/>
        <w:t>AATATATGGAATAATCGCAATGTATCACTGCCAGACAGTTACTACCTGCATTCGATGAACGGTAGTTATC</w:t>
      </w:r>
      <w:r w:rsidRPr="001A23B6">
        <w:rPr>
          <w:color w:val="000000"/>
        </w:rPr>
        <w:br/>
        <w:t>CGCCATCGCACTTTCC</w:t>
      </w:r>
      <w:r w:rsidRPr="002831E1">
        <w:rPr>
          <w:color w:val="000000"/>
          <w:lang w:val="pt-BR"/>
        </w:rPr>
        <w:t>GACCCCGTCACCCGCCCGCGTGGGCCCCCACCAGGCGCTCCATCCGCAGAGCGT</w:t>
      </w:r>
      <w:r w:rsidRPr="002831E1">
        <w:rPr>
          <w:color w:val="000000"/>
          <w:lang w:val="pt-BR"/>
        </w:rPr>
        <w:br/>
        <w:t>GATCCAGGCGGCGACGTCGAGTGTCGGCGACGACATATCGTACATGCTGGAGTTGGGCTTCCAGCAGCGC</w:t>
      </w:r>
      <w:r w:rsidRPr="002831E1">
        <w:rPr>
          <w:color w:val="000000"/>
          <w:lang w:val="pt-BR"/>
        </w:rPr>
        <w:br/>
        <w:t>AAACTCAAGAAGCCCAAGAAGCCCCGAATTGAGATGGGCGTCAAGAGGAAGAGCCGAGAGGGATCCACCA</w:t>
      </w:r>
      <w:r w:rsidRPr="002831E1">
        <w:rPr>
          <w:color w:val="000000"/>
          <w:lang w:val="pt-BR"/>
        </w:rPr>
        <w:br/>
        <w:t>CGTACCTATGGGAGTTCCTGCTCAAACTGTTGCAGGACCGTGAATACTGCCCGCGCTACATCAAGTGGAC</w:t>
      </w:r>
      <w:r w:rsidRPr="002831E1">
        <w:rPr>
          <w:color w:val="000000"/>
          <w:lang w:val="pt-BR"/>
        </w:rPr>
        <w:br/>
        <w:t>GAACCGTGAGAAGGGAGTGTTCAAACTGGTGGACTCTAAGGCTGTGTCGAGACTATGGGGTCTGCACAAG</w:t>
      </w:r>
      <w:r w:rsidRPr="002831E1">
        <w:rPr>
          <w:color w:val="000000"/>
          <w:lang w:val="pt-BR"/>
        </w:rPr>
        <w:br/>
        <w:t>AACAAGCCAGACATGAACTACGAAACCATGGGTAGGGCCCTACGCTACTACTACCAGCGAGGTATTCTGG</w:t>
      </w:r>
      <w:r w:rsidRPr="002831E1">
        <w:rPr>
          <w:color w:val="000000"/>
          <w:lang w:val="pt-BR"/>
        </w:rPr>
        <w:br/>
        <w:t>CCAAGGTGGACGGTCAGAGACTCGTTTACCAGTTCGTCGACGTCCCGAAGGATATTGTTGAGATTGACTG</w:t>
      </w:r>
      <w:r w:rsidRPr="002831E1">
        <w:rPr>
          <w:color w:val="000000"/>
          <w:lang w:val="pt-BR"/>
        </w:rPr>
        <w:br/>
        <w:t>CTCCGGTGCGTAGACGCTTCTCTCTATCGCTTTCCCCCACTCTTTGTATCTTCCCCCACTCCCCGGACTT</w:t>
      </w:r>
      <w:r w:rsidRPr="002831E1">
        <w:rPr>
          <w:color w:val="000000"/>
          <w:lang w:val="pt-BR"/>
        </w:rPr>
        <w:br/>
        <w:t>TGCGAACAAAACAAGCGCGCGCGCCCCCTACTTATTTATTTTCCAAAACTCAACGCATAATCAAAGATAT</w:t>
      </w:r>
      <w:r w:rsidRPr="002831E1">
        <w:rPr>
          <w:color w:val="000000"/>
          <w:lang w:val="pt-BR"/>
        </w:rPr>
        <w:br/>
        <w:t>TCCTTCCACCATCTCACCAATGAAAGGAAGATTAAAAGAAAGAAAAAAACAAATATATAGAAAGAGAGAG</w:t>
      </w:r>
      <w:r w:rsidRPr="002831E1">
        <w:rPr>
          <w:color w:val="000000"/>
          <w:lang w:val="pt-BR"/>
        </w:rPr>
        <w:br/>
        <w:t>TTTAAAAAATATAAAACACAGAGAATAATAGAAAAAAGTCTAATATCATTAATAGAGGTTATATATTATT</w:t>
      </w:r>
      <w:r w:rsidRPr="002831E1">
        <w:rPr>
          <w:color w:val="000000"/>
          <w:lang w:val="pt-BR"/>
        </w:rPr>
        <w:br/>
        <w:t>AAAAAAATAAAATTATTCCTCTCTTTGACGGGATGGAAAAAAATACTTGATGTTTTTTATGTTACCTACG</w:t>
      </w:r>
      <w:r w:rsidRPr="002831E1">
        <w:rPr>
          <w:color w:val="000000"/>
          <w:lang w:val="pt-BR"/>
        </w:rPr>
        <w:br/>
        <w:t>TAAAAGTTATTACCTTAATTTAAAGATAAATCTTTTGAAAGAAAAAAACTAAATATTAGGTTAACTTAGG</w:t>
      </w:r>
      <w:r w:rsidRPr="002831E1">
        <w:rPr>
          <w:color w:val="000000"/>
          <w:lang w:val="pt-BR"/>
        </w:rPr>
        <w:br/>
        <w:t>ATAGGTGGTGGTGATGAAAAACAATAAATTATCAATATCAAGTTTTTTCGAATAAATGAATTTGCCTAAA</w:t>
      </w:r>
      <w:r w:rsidRPr="002831E1">
        <w:rPr>
          <w:color w:val="000000"/>
          <w:lang w:val="pt-BR"/>
        </w:rPr>
        <w:br/>
        <w:t>TTCGGCATCGCTCTAAATTCGCTGCCAAATTGTTGAAAAAAA</w:t>
      </w:r>
    </w:p>
    <w:p w14:paraId="58747D5D" w14:textId="77777777" w:rsidR="00270017" w:rsidRPr="002831E1" w:rsidRDefault="00270017" w:rsidP="00270017">
      <w:pPr>
        <w:rPr>
          <w:rFonts w:ascii="Courier New" w:hAnsi="Courier New" w:cs="Courier New"/>
          <w:color w:val="000000"/>
          <w:sz w:val="20"/>
          <w:szCs w:val="20"/>
          <w:lang w:val="pt-BR"/>
        </w:rPr>
      </w:pPr>
    </w:p>
    <w:p w14:paraId="67FC179C" w14:textId="77777777" w:rsidR="00213E32" w:rsidRPr="00213E32" w:rsidRDefault="00213E32" w:rsidP="00270017">
      <w:pPr>
        <w:rPr>
          <w:sz w:val="18"/>
          <w:szCs w:val="18"/>
          <w:lang w:val="pt-BR"/>
        </w:rPr>
      </w:pPr>
    </w:p>
    <w:p w14:paraId="0A80B354" w14:textId="72E511F7" w:rsidR="00270017" w:rsidRDefault="00213E32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  <w:lang w:val="pt-BR"/>
        </w:rPr>
      </w:pPr>
      <w:r>
        <w:rPr>
          <w:rFonts w:ascii="Courier New" w:hAnsi="Courier New" w:cs="Courier New"/>
          <w:b/>
          <w:bCs/>
          <w:sz w:val="28"/>
          <w:szCs w:val="28"/>
          <w:lang w:val="pt-BR"/>
        </w:rPr>
        <w:t>Eip75B</w:t>
      </w:r>
    </w:p>
    <w:p w14:paraId="6D105E90" w14:textId="77777777" w:rsidR="00213E32" w:rsidRPr="00213E32" w:rsidRDefault="00213E32" w:rsidP="00F70D17">
      <w:pPr>
        <w:spacing w:line="240" w:lineRule="auto"/>
        <w:contextualSpacing/>
        <w:rPr>
          <w:rFonts w:ascii="Courier New" w:hAnsi="Courier New" w:cs="Courier New"/>
          <w:b/>
          <w:bCs/>
          <w:sz w:val="28"/>
          <w:szCs w:val="28"/>
          <w:lang w:val="pt-BR"/>
        </w:rPr>
      </w:pPr>
    </w:p>
    <w:p w14:paraId="457CDA06" w14:textId="4D831E09" w:rsidR="00213E32" w:rsidRPr="00A67314" w:rsidRDefault="00213E32" w:rsidP="00213E32">
      <w:pPr>
        <w:rPr>
          <w:rFonts w:ascii="Courier New" w:hAnsi="Courier New" w:cs="Courier New"/>
          <w:color w:val="000000"/>
          <w:sz w:val="20"/>
          <w:szCs w:val="20"/>
          <w:lang w:val="pt-BR"/>
        </w:rPr>
      </w:pP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TGCTCGTCGTGTCATTTGCAAATGAACCGTTGAAGCGCGCACACCACACGAGAGCTTTTTCAAACAGA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AATCGCGCGCCCCAAAAGTGATATATACATATTTTAGTGAAGAAGTGATTCCTGCAATGCAAGTTGTG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ATAGGCAACAAAACCAAGTGCAATTGTGGCCCAGTGACCCTAGCCTGTGTGGGGGTGTTAAAAAGTGA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GTTACCAAGAAGGGGAATGGGCTGTGCAATGCAGGAGATGGCGCCCCAGACGAATGAGGACGAGCGG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GGACAGTCTAAAGGACAGTCACAGTGTTCTCGTGCAGATGCTGGAGGCTGCCCCATTGGGGGCGCCTG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TCACCCCGACACCATCACTACAGGAAGCGACTAAAGGGGGCTGTTTTGGGCACGTCTGAGTGTCCGTG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GAAGAGCAGGATTGGATGGAGACGAGAGGAACAACCAGAACCCGAACGACGGGATTCCTCGGACAGC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CGAAGGGGGTCCCAGTGATTCGGGATGCGACAGTGATTGTCCGGAGAGTCACAACATCACGGAGCTCT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AAGAAGTTCGACGAGAATCTGTCGGAAGATGGCTTCTTTCGGCGATCAATTCAGCAAAAGATCCAGTA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GGCCATGCACGAAAAATCAACAGTGCAGCATCCTTCGGATCAATCGCAACAGATGTCAGTATTGTCGCC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CAAGAAGTGCATAGCAGTGGGAATGAGCAGAGATGCCGTGAGGTTCGGGCGGGTACCGAAGCGCGAAA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GCGCGCATCCTTGCGGCCATGCAACAGAGCACACAGAATAGGGGCCAGCAGAGGGCGCTCGCCACTGA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TGGATGATCAGCCACGACTCCTGGCCGCCGTTCTGCGCGCCCACATTGACACATGCGAGTTCACCAGG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CAAGGTGGCGACGATGCGTCAGAGGGCTAGGGAGTGCCCGTCCTACTCCATGCCAACGCTGGCCTGTCC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CTCAATCCGGCCCCTGAGCTTCAGTCTGAGCAGGAGTTCTCGCAGCGTTTCGCCCACGTGATTCGTGG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TGATTGACTTTGCGGGTATGATTCCTGGCTTTCAGTTGCTCACGCAGGACGATAAGTTTACGCTGCTC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GGCGGGACTCTTTGATGCGTTGTTTGTGCGTCTCATCTGTATGTTTGACAGCTCCATCAATAGCATCA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TGTCTAAATGGTCAAGTGATGCGACGCGATGCCATTCAAAATGGCGCCAATGCACGCTTCCTTGTGGA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GTACGTTCAATTTTGCCGAGCGCATGAACTCGATGCAACTGACAGATGCTGAAATTGGACTATTCTGT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TATTGTGCTGATAACACCAGACAGGCCGGGATTGCGCAATGTTGAGCTGATCGAGAAGATGTATACGC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lastRenderedPageBreak/>
        <w:t>ACTTAAGGGTTGCCTACAGACGGTCATCACGCAGAAGCGGCCCGATCAGCCCGAATTCATGGCGGAGTT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TGAAAACGTTGCCAGATCTGAGGACACTGAGTACGTTGCATACGGAGAAGTTGGTGGTGTTCAGGACG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GCACAAAGAGCTGCTGCGCCAGCAGATGTGGTCGATGGAGGAGGAGGCGAGCAAGAGTCCTGGCTCCA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TGGGATAATAGCGATGATGTGGCCAAGAGTCCAATGGGCTCAGTCTCCAGTACAGAGTCTGGAGATAC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TTCAGAATTCAGCCAGAGTCTGTCCACCACGGCGCCCCTATTGGCCGCCACCCTGTCCGGTTGTCCG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GCGCTATCGCGCCAATTCCGGCTCCTCCGAGGATGATCTCGTGGGCACAGCCCACCTACAACAGAATG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CTCACGATCACACCGGTGGTGAGGTCGACGGGACATATTCGCTACAGGAAGCTGGACAGTCCCACGGAC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CAGGTATTGAGTCAGGCAATGAGAAGGCGGATCACAAGGCGAGCAGCGGTTCCAGCTGCTCATCACCC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ATCGTCCGTCGAAGATGCCGCTGAGGAGAAGAAGTACATGCCAGTGGAAGATATGCCCGTCCTCAAGA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GTTCTCCAGGCACCGCCGCTGTATGACACAAATTCGCTCATGGATGAGGCCTACAAGCCCCATAAGAA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TCAGGGCGATGAGACAGAAGGACGCTGAAGCGTCAGAGGCTGAACCTGTTCAGCAGCAGCAGCAACAA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CCAATTGCAGATGCATTTAACGCGACCCGCCGCCCACCAGTCTTCCCTCTCGAGTACGCATTCCGTGC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GCCAAGTCACTGATGGAGGAGCCCCGCATGACACCGGAACAGATGAAGCGCACCGACATCATTCACAA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ACATAAAGCGCGAATCAGCGGCTGAACAAGCGGCCTATCGTAGTCCCCATCATCCGGGTGGTTTGCTG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GTGCAGCGCGACGCAGGCGGGATGTCCCTATCCCGCCTCCCGGTGGCCGGTGATAACAACAGCGCGCC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CAGACACCGTCACCCAGTGATCCCCACCACTACTTCCAGTCGCCCCACTCCACGTCCACATCGCCACC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GTCCGTCGCCGTCGTCCAGCTCATCGTCGGCCTCGCCGAGACTCATTGAGCTGCAGGTGGACATTGCG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TCCGCAGCAGCCGCTCAATCTCTCCAAGAAGTCACCCACGCCACCCCCACGTGCGCCTCTCATCGCTC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GCGGTAAGTGGCCCCAGTGGCGCCCCCAAACTCCTCCTCGAGGCATAAGTCGAGCTCCCGCCCCCAGT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CGCTAAGATCTCGTGTCCTCCATCATGAAGACGCCATTTTTGTTTAATTTTTCGAAAACATTATTTTT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TTCGAACAAGACTTTCGATGTGTGGGTTTTTAATGTGCAATATAAAAGGAAATTTCTTTCAAGAGAGA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GAGAGAGAAAAGACACCATCGAAATTTGTTTTTCTTCCATTTTGGTGCTTTCTGTGCCCCCATTTTCG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GTCACAGAAGCCACACATTTTGTTTTGACCAAAAAACTGACTAAAAGTCAATGAATTTTCGAACATAC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TTTTCGAAAATGATAAATGGCGTCTCAAAGAGCACAACACTGTATAAAGAAAAAAAATTATTCACTT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CGAGGGGTTTTTGGGGGATATTTTCTCCCATTTTCCGGGGGATTTTCTCCCCACCAAATGACACTCTCT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GGACCCCCAAAATCTCTCGGACAAGACACACACACAAAAAATGGTGGAGTATTGAAAACCAAATAATT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TTCGTATTTGTATGATAAGATGATTCTGAGGAAATGAGAAAAAAAAGTACGAGAGAGAGAGAGAGAGT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GAAAGAAAATTACAGAATTTCCCTTCTCAGAGAAAAATGCCAGAAATCAATTAGGGTGAAGAATGAGA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AAAAACAGGATTTTACGTATGAAAAAATGTAGAAAAAAATCAGTGTATTTATGCAAAAACAGTTCGCC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TCTCTCACTCTATTCTCCCGAAATTTCGGGGGGCTTATTTTGAGAGAAGTGCGCCTGAAGACATTTTA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CGTGGGTTATATACATTTTTTTCCGTAGAGGACTTGTAGTGTGAGAAATATAGATGGAAGATTTAAAG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CAAAAAAATATTTAATGAAAAAAATGCAAAAAAAATCAATTGTGTAAATGTGTTTAGAGTGCATGTTT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CAATTATATCCCAATTTAGTGTTTAAGGAAAATATAAAAAAAAGTATATTTTAGGATTGGAGGTTATG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GACAACCTCAAATTCAGGCTAGACGCTGAAGATTGAGGTTAGGAGCAGCGCAACATGTGTTGAAAATGA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TATATCCATATTGCATTACAATTAAATGTGGGCGAAAGTGGAGAGAATTTTGAAGGAAAAAAAGAAAAAA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AACATAATAGTAATTACTCTTAAATCTATGATAGCGTAAAAAAACATTTTAAATATCTGAAAAGAGATG</w:t>
      </w:r>
      <w:r w:rsidRPr="00A67314">
        <w:rPr>
          <w:rFonts w:ascii="Courier New" w:hAnsi="Courier New" w:cs="Courier New"/>
          <w:color w:val="000000"/>
          <w:sz w:val="20"/>
          <w:szCs w:val="20"/>
          <w:lang w:val="pt-BR"/>
        </w:rPr>
        <w:br/>
        <w:t>ATAAATCAATTTTCTCAAAC</w:t>
      </w:r>
    </w:p>
    <w:p w14:paraId="15BEBA87" w14:textId="77777777" w:rsidR="001A23B6" w:rsidRDefault="001A23B6" w:rsidP="00213E32">
      <w:pPr>
        <w:rPr>
          <w:rFonts w:ascii="Courier New" w:hAnsi="Courier New" w:cs="Courier New"/>
          <w:b/>
          <w:bCs/>
          <w:color w:val="000000"/>
          <w:sz w:val="20"/>
          <w:szCs w:val="20"/>
          <w:lang w:val="pt-BR"/>
        </w:rPr>
      </w:pPr>
    </w:p>
    <w:p w14:paraId="1BE4D0A4" w14:textId="6DA9F0A1" w:rsidR="00F70D17" w:rsidRPr="00604ABD" w:rsidRDefault="00F70D17" w:rsidP="00F70D17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</w:p>
    <w:sectPr w:rsidR="00F70D17" w:rsidRPr="00604ABD" w:rsidSect="00AC735B">
      <w:pgSz w:w="12240" w:h="15840"/>
      <w:pgMar w:top="1417" w:right="1134" w:bottom="90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B22"/>
    <w:rsid w:val="00095D61"/>
    <w:rsid w:val="000D64D9"/>
    <w:rsid w:val="001A23B6"/>
    <w:rsid w:val="00213E32"/>
    <w:rsid w:val="00270017"/>
    <w:rsid w:val="002C0557"/>
    <w:rsid w:val="003F6223"/>
    <w:rsid w:val="00484401"/>
    <w:rsid w:val="004B1486"/>
    <w:rsid w:val="005A2B17"/>
    <w:rsid w:val="005D5C78"/>
    <w:rsid w:val="00604ABD"/>
    <w:rsid w:val="007B3607"/>
    <w:rsid w:val="009551B2"/>
    <w:rsid w:val="00A4019A"/>
    <w:rsid w:val="00A45B2A"/>
    <w:rsid w:val="00AC735B"/>
    <w:rsid w:val="00C2575F"/>
    <w:rsid w:val="00C35710"/>
    <w:rsid w:val="00D15358"/>
    <w:rsid w:val="00D25B22"/>
    <w:rsid w:val="00DD4939"/>
    <w:rsid w:val="00DE1C36"/>
    <w:rsid w:val="00F666A8"/>
    <w:rsid w:val="00F70D17"/>
    <w:rsid w:val="00F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1055D4"/>
  <w15:chartTrackingRefBased/>
  <w15:docId w15:val="{683CDCEA-798B-4D4B-A95C-3DAF292A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3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3607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700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5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4</Words>
  <Characters>17674</Characters>
  <Application>Microsoft Office Word</Application>
  <DocSecurity>0</DocSecurity>
  <Lines>294</Lines>
  <Paragraphs>1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alvemini</dc:creator>
  <cp:keywords/>
  <dc:description/>
  <cp:lastModifiedBy>cecilia stahl vieira</cp:lastModifiedBy>
  <cp:revision>2</cp:revision>
  <dcterms:created xsi:type="dcterms:W3CDTF">2024-12-04T11:10:00Z</dcterms:created>
  <dcterms:modified xsi:type="dcterms:W3CDTF">2024-12-0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23854b73f7751ac64ed16f7de3b7666fefe87d9b945f15fc705796e0cead64</vt:lpwstr>
  </property>
</Properties>
</file>